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83298" w14:textId="319A2ED1" w:rsidR="00261C87" w:rsidRDefault="00261C87" w:rsidP="00261C87">
      <w:pPr>
        <w:spacing w:line="240" w:lineRule="auto"/>
        <w:contextualSpacing/>
        <w:jc w:val="both"/>
        <w:rPr>
          <w:rFonts w:ascii="Arial" w:hAnsi="Arial" w:cs="Arial"/>
          <w:color w:val="000000" w:themeColor="text1"/>
        </w:rPr>
      </w:pPr>
      <w:r w:rsidRPr="00290469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>1</w:t>
      </w:r>
      <w:r w:rsidRPr="00290469">
        <w:rPr>
          <w:rFonts w:ascii="Arial" w:hAnsi="Arial" w:cs="Arial"/>
          <w:color w:val="000000" w:themeColor="text1"/>
        </w:rPr>
        <w:t xml:space="preserve">. Correlation of representative </w:t>
      </w:r>
      <w:r>
        <w:rPr>
          <w:rFonts w:ascii="Arial" w:hAnsi="Arial" w:cs="Arial"/>
          <w:color w:val="000000" w:themeColor="text1"/>
        </w:rPr>
        <w:t>taxa</w:t>
      </w:r>
      <w:r w:rsidRPr="00290469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(obtained </w:t>
      </w:r>
      <w:r w:rsidRPr="00290469">
        <w:rPr>
          <w:rFonts w:ascii="Arial" w:hAnsi="Arial" w:cs="Arial"/>
          <w:color w:val="000000" w:themeColor="text1"/>
        </w:rPr>
        <w:t xml:space="preserve">from </w:t>
      </w:r>
      <w:r>
        <w:rPr>
          <w:rFonts w:ascii="Arial" w:hAnsi="Arial" w:cs="Arial"/>
          <w:color w:val="000000" w:themeColor="text1"/>
        </w:rPr>
        <w:t xml:space="preserve">subset analysis) </w:t>
      </w:r>
      <w:r w:rsidRPr="00290469">
        <w:rPr>
          <w:rFonts w:ascii="Arial" w:hAnsi="Arial" w:cs="Arial"/>
          <w:color w:val="000000" w:themeColor="text1"/>
        </w:rPr>
        <w:t>to the full operational taxonomic unit (OTU) table.</w:t>
      </w:r>
    </w:p>
    <w:p w14:paraId="0302E60A" w14:textId="77777777" w:rsidR="00261C87" w:rsidRDefault="00261C87" w:rsidP="00261C87">
      <w:pPr>
        <w:spacing w:line="240" w:lineRule="auto"/>
        <w:contextualSpacing/>
        <w:jc w:val="both"/>
        <w:rPr>
          <w:rFonts w:ascii="Arial" w:hAnsi="Arial" w:cs="Arial"/>
          <w:color w:val="000000" w:themeColor="text1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556"/>
        <w:gridCol w:w="5629"/>
        <w:gridCol w:w="1949"/>
        <w:gridCol w:w="1364"/>
      </w:tblGrid>
      <w:tr w:rsidR="004A6DDA" w:rsidRPr="00EF0643" w14:paraId="6843B72E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74FB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0B2ED" w14:textId="06C0D8BB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ranul</w:t>
            </w:r>
            <w:r w:rsidR="00C40BCA"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r assemblage</w:t>
            </w: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DSC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FDBF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rrelation with full OTU tabl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6572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ERMANOVA</w:t>
            </w:r>
          </w:p>
        </w:tc>
      </w:tr>
      <w:tr w:rsidR="004A6DDA" w:rsidRPr="00EF0643" w14:paraId="0BB1DDEC" w14:textId="77777777" w:rsidTr="00EF0643">
        <w:trPr>
          <w:trHeight w:val="38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47CA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9CF53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 + uncultured bacterium Cloacimonadaceae + uncultured Burkholderiaceae + uncultured bacterium WCHB1-41 + uncultured Syntrophobacterales bacterium Delta_03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6CCF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51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93BF" w14:textId="77777777" w:rsid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2 = 0.553; </w:t>
            </w:r>
          </w:p>
          <w:p w14:paraId="253209E2" w14:textId="4FB37EE2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 = 0.004</w:t>
            </w:r>
          </w:p>
        </w:tc>
      </w:tr>
      <w:tr w:rsidR="004A6DDA" w:rsidRPr="00EF0643" w14:paraId="6E51FFDA" w14:textId="77777777" w:rsidTr="00EF0643">
        <w:trPr>
          <w:trHeight w:val="38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70C4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1D45E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Rivicola + uncultured bacterium Cloacimonadaceae + uncultured Burkholderiaceae + uncultured Syntrophobacterales bacterium Delta_03                    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C05D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43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BA48" w14:textId="77777777" w:rsid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=0.551;</w:t>
            </w:r>
          </w:p>
          <w:p w14:paraId="3FEC7BB1" w14:textId="078BD298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=0.003</w:t>
            </w:r>
          </w:p>
        </w:tc>
      </w:tr>
      <w:tr w:rsidR="004A6DDA" w:rsidRPr="00EF0643" w14:paraId="0605B8D4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4422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FA299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Rivicola + uncultured bacterium Cloacimonadaceae + uncultured Syntrophobacterales bacterium Delta_03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7DAF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301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5B99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=0.551;  p=0.004</w:t>
            </w:r>
          </w:p>
        </w:tc>
      </w:tr>
      <w:tr w:rsidR="004A6DDA" w:rsidRPr="00EF0643" w14:paraId="2DD98AF2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51FE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640DC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Rivicola + uncultured Syntrophobacterales bacterium Delta_03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0B9E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14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821E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=0.448;  p=0.067</w:t>
            </w:r>
          </w:p>
        </w:tc>
      </w:tr>
      <w:tr w:rsidR="004A6DDA" w:rsidRPr="00EF0643" w14:paraId="67766BB5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3BC9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47A3" w14:textId="1463C322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Biofilm </w:t>
            </w:r>
            <w:r w:rsidR="00C40BCA"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assemblage </w:t>
            </w: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FF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2C35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rrelation with full OTU tabl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A79F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ERMANOVA</w:t>
            </w:r>
          </w:p>
        </w:tc>
      </w:tr>
      <w:tr w:rsidR="004A6DDA" w:rsidRPr="00EF0643" w14:paraId="7F85B8B7" w14:textId="77777777" w:rsidTr="00EF0643">
        <w:trPr>
          <w:trHeight w:val="38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DCA4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349E8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Methanolinea + uncultured bacterium SJA-29 + Geobacter + Christensenellaceae R-7 group + uncultured Veillonellaceae              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2A50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33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2185" w14:textId="5A03DE52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75639; p=0.003</w:t>
            </w:r>
          </w:p>
        </w:tc>
      </w:tr>
      <w:tr w:rsidR="004A6DDA" w:rsidRPr="00EF0643" w14:paraId="5FDD7891" w14:textId="77777777" w:rsidTr="00EF0643">
        <w:trPr>
          <w:trHeight w:val="38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36AC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A376F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Methanolinea + Methanoregula + uncultured bacterium SJA-29 + Geobacter + Christensenellaceae R-7 group + uncultured Veillonellacea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53BA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28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B51A" w14:textId="36131FFD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701; p=0.008</w:t>
            </w:r>
          </w:p>
        </w:tc>
      </w:tr>
      <w:tr w:rsidR="004A6DDA" w:rsidRPr="00EF0643" w14:paraId="611A6939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2F83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69073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Methanolinea + Geobacter + Christensenellaceae R-7 group + uncultured Veillonellaceae                                      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8025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C24A" w14:textId="238350DA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="00EF0643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="00EF0643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758; p=0.002</w:t>
            </w:r>
          </w:p>
        </w:tc>
      </w:tr>
      <w:tr w:rsidR="004A6DDA" w:rsidRPr="00EF0643" w14:paraId="03F16426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8F77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3A751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Methanolinea + Geobacter + Christensenellaceae R-7 grou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9529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09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0B5B" w14:textId="5F4BE78D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758; p=0.001</w:t>
            </w:r>
          </w:p>
        </w:tc>
      </w:tr>
      <w:tr w:rsidR="004A6DDA" w:rsidRPr="00EF0643" w14:paraId="509BB798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C139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0831F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Methanolinea + Christensenellaceae R-7 group                                                                         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06D0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99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4F80" w14:textId="62FC994F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758; p=0.002</w:t>
            </w:r>
          </w:p>
        </w:tc>
      </w:tr>
      <w:tr w:rsidR="004A6DDA" w:rsidRPr="00EF0643" w14:paraId="24FE737D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10BF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230A7" w14:textId="665763B2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lanktonic </w:t>
            </w:r>
            <w:r w:rsidR="00C40BCA"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assemblage </w:t>
            </w: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effluent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3229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rrelation with full OTU tabl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3CC8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F0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ERMANOVA</w:t>
            </w:r>
          </w:p>
        </w:tc>
      </w:tr>
      <w:tr w:rsidR="004A6DDA" w:rsidRPr="00EF0643" w14:paraId="3D81F048" w14:textId="77777777" w:rsidTr="00EF0643">
        <w:trPr>
          <w:trHeight w:val="63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4A0A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25459" w14:textId="77777777" w:rsidR="006A3DBA" w:rsidRPr="00EF0643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+ </w:t>
            </w: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uncultured bacterium Cloacimonadaceae + uncultured Burkholderiaceae + Methanolinea + Aminicenantales metagenome + uncultured bacterium WCHB1-32 + Syner-01 uncultured bacterium + uncultured Syntrophobacterales bacterium Delta_03 + Azospirillum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B7B2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51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E794" w14:textId="55A98D31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57803; p=0.001</w:t>
            </w:r>
          </w:p>
        </w:tc>
      </w:tr>
      <w:tr w:rsidR="004A6DDA" w:rsidRPr="00EF0643" w14:paraId="38CB4867" w14:textId="77777777" w:rsidTr="00EF0643">
        <w:trPr>
          <w:trHeight w:val="56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D9FD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6A4F6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 + uncultured bacterium Cloacimonadaceae + uncultured Burkholderiaceae + Methanolinea + Aminicenantales metagenome + uncultured bacterium WCHB1-32 + Syner-01 uncultured bacterium + uncultured Syntrophobacterales bacterium Delta_03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5A57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38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A7CC" w14:textId="35067AD6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57854; p=0.001</w:t>
            </w:r>
          </w:p>
        </w:tc>
      </w:tr>
      <w:tr w:rsidR="004A6DDA" w:rsidRPr="00EF0643" w14:paraId="10A9FD98" w14:textId="77777777" w:rsidTr="00EF0643">
        <w:trPr>
          <w:trHeight w:val="47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64AB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3D861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 + uncultured bacterium Cloacimonadaceae + uncultured Burkholderiaceae + Methanolinea + Aminicenantales metagenome + uncultured bacterium WCHB1-32 + Syner-01 uncultured bacterium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B610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27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5FD2" w14:textId="598F7CAB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57928; p=0.001</w:t>
            </w:r>
          </w:p>
        </w:tc>
      </w:tr>
      <w:tr w:rsidR="004A6DDA" w:rsidRPr="00EF0643" w14:paraId="7EDE7966" w14:textId="77777777" w:rsidTr="00EF0643">
        <w:trPr>
          <w:trHeight w:val="3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5EE6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F7D9E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 + uncultured bacterium Cloacimonadaceae + uncultured Burkholderiaceae + Methanolinea + Aminicenantales metagenome + uncultured bacterium WCHB1-32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C4A0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03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3119" w14:textId="3AF7475E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485; p=0.021</w:t>
            </w:r>
          </w:p>
        </w:tc>
      </w:tr>
      <w:tr w:rsidR="004A6DDA" w:rsidRPr="00EF0643" w14:paraId="64F634A4" w14:textId="77777777" w:rsidTr="00EF0643">
        <w:trPr>
          <w:trHeight w:val="38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3EC8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95AE5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 + uncultured bacterium Cloacimonadaceae + uncultured Burkholderiaceae + Aminicenantales metagenome + uncultured bacterium WCHB1-32 + Syner-01 uncultured bacterium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CDAB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89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0818" w14:textId="281A2E87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584; p=0.001</w:t>
            </w:r>
          </w:p>
        </w:tc>
      </w:tr>
      <w:tr w:rsidR="004A6DDA" w:rsidRPr="00EF0643" w14:paraId="020090BD" w14:textId="77777777" w:rsidTr="00EF0643">
        <w:trPr>
          <w:trHeight w:val="38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730F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0ED79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 + uncultured bacterium Cloacimonadaceae + uncultured Burkholderiaceae + Aminicenantales metagenome + uncultured bacterium WCHB1-32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31CC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67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15BC" w14:textId="2E8C35AF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494; p=0.017</w:t>
            </w:r>
          </w:p>
        </w:tc>
      </w:tr>
      <w:tr w:rsidR="004A6DDA" w:rsidRPr="00EF0643" w14:paraId="5E7F3BE3" w14:textId="77777777" w:rsidTr="00EF0643">
        <w:trPr>
          <w:trHeight w:val="38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420E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BF10C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 + uncultured bacterium Cloacimonadaceae + Aminicenantales metagenome + uncultured bacterium WCHB1-32 + Syner-01 uncultured bacterium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41A8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56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C43E" w14:textId="23ED59D7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584; p=0.004</w:t>
            </w:r>
          </w:p>
        </w:tc>
      </w:tr>
      <w:tr w:rsidR="004A6DDA" w:rsidRPr="00EF0643" w14:paraId="128FBEBC" w14:textId="77777777" w:rsidTr="00EF0643">
        <w:trPr>
          <w:trHeight w:val="380"/>
        </w:trPr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6A9A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B6872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Rivicola + uncultured bacterium Cloacimonadaceae + Aminicenantales metagenome + uncultured bacterium WCHB1-32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905D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27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2D68" w14:textId="2E7701AE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479; p= 0.012</w:t>
            </w:r>
          </w:p>
        </w:tc>
      </w:tr>
      <w:tr w:rsidR="004A6DDA" w:rsidRPr="00EF0643" w14:paraId="0A24F48F" w14:textId="77777777" w:rsidTr="00EF0643">
        <w:trPr>
          <w:trHeight w:val="380"/>
        </w:trPr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DE82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8DB25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uncultured bacterium Cloacimonadaceae + Aminicenantales metagenome + uncultured bacterium WCHB1-32 + Syner-01 uncultured bacterium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03F1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807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04CE" w14:textId="3E8B88FA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521; p=0.029</w:t>
            </w:r>
          </w:p>
        </w:tc>
      </w:tr>
      <w:tr w:rsidR="004A6DDA" w:rsidRPr="00EF0643" w14:paraId="00B9D8C3" w14:textId="77777777" w:rsidTr="00EF0643">
        <w:trPr>
          <w:trHeight w:val="290"/>
        </w:trPr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BB63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FA098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uncultured bacterium Cloacimonadaceae + Aminicenantales metagenome + uncultured bacterium WCHB1-32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B764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84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5ECE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=0.327; p= 0.297</w:t>
            </w:r>
          </w:p>
        </w:tc>
      </w:tr>
      <w:tr w:rsidR="004A6DDA" w:rsidRPr="00EF0643" w14:paraId="4E5934B8" w14:textId="77777777" w:rsidTr="00EF0643">
        <w:trPr>
          <w:trHeight w:val="290"/>
        </w:trPr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4EBC" w14:textId="5D0960FA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26E59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uncultured bacterium Cloacimonadaceae + Aminicenantales metagenome + Syner-01 uncultured bacterium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0880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62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EADE" w14:textId="182C0A2F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525; p=0.031</w:t>
            </w:r>
          </w:p>
        </w:tc>
      </w:tr>
      <w:tr w:rsidR="004A6DDA" w:rsidRPr="00EF0643" w14:paraId="078B6578" w14:textId="77777777" w:rsidTr="00EF0643">
        <w:trPr>
          <w:trHeight w:val="290"/>
        </w:trPr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4A2A" w14:textId="1140DEC1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20680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uncultured bacterium Cloacimonadaceae + Aminicenantales metagenome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1CCA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22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4560" w14:textId="107C7C56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313; p=0.291</w:t>
            </w:r>
          </w:p>
        </w:tc>
      </w:tr>
      <w:tr w:rsidR="004A6DDA" w:rsidRPr="00EF0643" w14:paraId="166824C4" w14:textId="77777777" w:rsidTr="00EF0643">
        <w:trPr>
          <w:trHeight w:val="290"/>
        </w:trPr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6E29" w14:textId="37F2CC10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ECBE6" w14:textId="77777777" w:rsidR="006A3DBA" w:rsidRPr="00915ABE" w:rsidRDefault="006A3DBA" w:rsidP="000D33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915AB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uncultured bacterium Cloacimonadaceae + Syner-01 uncultured bacterium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0874" w14:textId="77777777" w:rsidR="006A3DBA" w:rsidRPr="00EF0643" w:rsidRDefault="006A3DBA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722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1212" w14:textId="2F7BC40F" w:rsidR="006A3DBA" w:rsidRPr="00EF0643" w:rsidRDefault="00EF0643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="006A3DBA" w:rsidRPr="00EF064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=0.523; p=0.022</w:t>
            </w:r>
          </w:p>
        </w:tc>
      </w:tr>
    </w:tbl>
    <w:p w14:paraId="7D45E567" w14:textId="5C64E15C" w:rsidR="006A3DBA" w:rsidRDefault="006A3DBA" w:rsidP="006A3DBA">
      <w:pPr>
        <w:tabs>
          <w:tab w:val="left" w:pos="11389"/>
        </w:tabs>
      </w:pPr>
    </w:p>
    <w:p w14:paraId="62F0635C" w14:textId="77777777" w:rsidR="00261C87" w:rsidRDefault="00261C8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8B121B4" w14:textId="64E81F07" w:rsidR="00FF706F" w:rsidRDefault="00261C87" w:rsidP="00805DC7">
      <w:pPr>
        <w:spacing w:after="0" w:line="240" w:lineRule="auto"/>
        <w:contextualSpacing/>
        <w:jc w:val="both"/>
        <w:rPr>
          <w:rFonts w:ascii="Arial" w:hAnsi="Arial" w:cs="Arial"/>
          <w:color w:val="000000" w:themeColor="text1"/>
        </w:rPr>
      </w:pPr>
      <w:r w:rsidRPr="00290469">
        <w:rPr>
          <w:rFonts w:ascii="Arial" w:hAnsi="Arial" w:cs="Arial"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color w:val="000000" w:themeColor="text1"/>
        </w:rPr>
        <w:t>2</w:t>
      </w:r>
      <w:r w:rsidRPr="00290469">
        <w:rPr>
          <w:rFonts w:ascii="Arial" w:hAnsi="Arial" w:cs="Arial"/>
          <w:color w:val="000000" w:themeColor="text1"/>
        </w:rPr>
        <w:t xml:space="preserve">. Redundancy analysis (RDA) with forward selection using ADONIS to select the </w:t>
      </w:r>
      <w:r>
        <w:rPr>
          <w:rFonts w:ascii="Arial" w:hAnsi="Arial" w:cs="Arial"/>
          <w:color w:val="000000" w:themeColor="text1"/>
        </w:rPr>
        <w:t xml:space="preserve">environmental </w:t>
      </w:r>
      <w:r w:rsidRPr="00290469">
        <w:rPr>
          <w:rFonts w:ascii="Arial" w:hAnsi="Arial" w:cs="Arial"/>
          <w:color w:val="000000" w:themeColor="text1"/>
        </w:rPr>
        <w:t>variables most strongly associated with the variance of the observed communities.</w:t>
      </w:r>
    </w:p>
    <w:p w14:paraId="37FB40AF" w14:textId="77777777" w:rsidR="00805DC7" w:rsidRPr="00805DC7" w:rsidRDefault="00805DC7" w:rsidP="00805DC7">
      <w:pPr>
        <w:spacing w:after="0" w:line="240" w:lineRule="auto"/>
        <w:contextualSpacing/>
        <w:jc w:val="both"/>
        <w:rPr>
          <w:rFonts w:ascii="Arial" w:hAnsi="Arial" w:cs="Arial"/>
          <w:color w:val="000000" w:themeColor="text1"/>
        </w:rPr>
      </w:pPr>
    </w:p>
    <w:tbl>
      <w:tblPr>
        <w:tblW w:w="8035" w:type="dxa"/>
        <w:tblLook w:val="04A0" w:firstRow="1" w:lastRow="0" w:firstColumn="1" w:lastColumn="0" w:noHBand="0" w:noVBand="1"/>
      </w:tblPr>
      <w:tblGrid>
        <w:gridCol w:w="2127"/>
        <w:gridCol w:w="385"/>
        <w:gridCol w:w="1123"/>
        <w:gridCol w:w="960"/>
        <w:gridCol w:w="821"/>
        <w:gridCol w:w="740"/>
        <w:gridCol w:w="720"/>
        <w:gridCol w:w="1159"/>
      </w:tblGrid>
      <w:tr w:rsidR="00FF706F" w:rsidRPr="001967A6" w14:paraId="2E1FE1E6" w14:textId="77777777" w:rsidTr="000D33B6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6E9B4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Environmental variables</w:t>
            </w:r>
          </w:p>
        </w:tc>
        <w:tc>
          <w:tcPr>
            <w:tcW w:w="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8D22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3D2C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umsOfSq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A983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anSqs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C8F9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.Model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F61D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818A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r(&gt;F)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5E26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ignificance</w:t>
            </w:r>
          </w:p>
        </w:tc>
      </w:tr>
      <w:tr w:rsidR="00FF706F" w:rsidRPr="001967A6" w14:paraId="6D345234" w14:textId="77777777" w:rsidTr="000D33B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0568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tearate (C18:0) loading rate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19E2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C84B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7D33E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664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BDE1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.18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17BD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4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6D92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77EA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FF706F" w:rsidRPr="001967A6" w14:paraId="1AD613E0" w14:textId="77777777" w:rsidTr="000D33B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7B05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ethane yield </w:t>
            </w: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val="en-US"/>
              </w:rPr>
              <w:t>(COD added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3879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142A4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4867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46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3B16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22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8027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07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24BE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7F4A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</w:tr>
      <w:tr w:rsidR="00FF706F" w:rsidRPr="001967A6" w14:paraId="00C666F6" w14:textId="77777777" w:rsidTr="000D33B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319F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aproate (C6) concentration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71E9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C69F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8678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68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9916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42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C59F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08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3C6E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0F5E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</w:tr>
      <w:tr w:rsidR="00FF706F" w:rsidRPr="001967A6" w14:paraId="2FEDC648" w14:textId="77777777" w:rsidTr="000D33B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AEBA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alerate (C5) concentration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FABA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78C0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4D06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94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889E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DA08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066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4D6F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5DC9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FF706F" w:rsidRPr="001967A6" w14:paraId="396F9D05" w14:textId="77777777" w:rsidTr="000D33B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7EF6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mitate (C16:0) loading rate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9628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60DC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BA14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40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6929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16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FFD7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076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D2EB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45EE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</w:tr>
      <w:tr w:rsidR="00FF706F" w:rsidRPr="001967A6" w14:paraId="70BE383D" w14:textId="77777777" w:rsidTr="000D33B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8F54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mitate (C16:0) removal rate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3A12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92FE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D492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708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A4A8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7CAC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06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C2CE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1707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FF706F" w:rsidRPr="001967A6" w14:paraId="5699856A" w14:textId="77777777" w:rsidTr="000D33B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6E0D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sidual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C628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D9C8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1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7AD7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07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51E3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484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A4BC2" w14:textId="77777777" w:rsidR="00FF706F" w:rsidRPr="001967A6" w:rsidRDefault="00FF706F" w:rsidP="000D3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67A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003B" w14:textId="77777777" w:rsidR="00FF706F" w:rsidRPr="001967A6" w:rsidRDefault="00FF706F" w:rsidP="000D3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67A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BE75" w14:textId="77777777" w:rsidR="00FF706F" w:rsidRPr="001967A6" w:rsidRDefault="00FF706F" w:rsidP="000D3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67A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FF706F" w:rsidRPr="001967A6" w14:paraId="76268743" w14:textId="77777777" w:rsidTr="000D33B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1776" w14:textId="77777777" w:rsidR="00FF706F" w:rsidRPr="001967A6" w:rsidRDefault="00FF706F" w:rsidP="000D3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otal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EF8B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93FF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.4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51B7" w14:textId="77777777" w:rsidR="00FF706F" w:rsidRPr="001967A6" w:rsidRDefault="00FF706F" w:rsidP="000D3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967A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962D" w14:textId="77777777" w:rsidR="00FF706F" w:rsidRPr="001967A6" w:rsidRDefault="00FF706F" w:rsidP="000D3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67A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0046" w14:textId="77777777" w:rsidR="00FF706F" w:rsidRPr="001967A6" w:rsidRDefault="00FF706F" w:rsidP="000D3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67A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36F0" w14:textId="77777777" w:rsidR="00FF706F" w:rsidRPr="001967A6" w:rsidRDefault="00FF706F" w:rsidP="000D3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67A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C6B8B" w14:textId="77777777" w:rsidR="00FF706F" w:rsidRPr="001967A6" w:rsidRDefault="00FF706F" w:rsidP="000D3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67A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179C450C" w14:textId="77777777" w:rsidR="00FF706F" w:rsidRPr="00FF706F" w:rsidRDefault="00FF706F" w:rsidP="00FF706F">
      <w:pPr>
        <w:spacing w:after="0"/>
        <w:rPr>
          <w:rFonts w:ascii="Arial" w:hAnsi="Arial" w:cs="Arial"/>
          <w:sz w:val="6"/>
          <w:szCs w:val="6"/>
        </w:rPr>
      </w:pPr>
    </w:p>
    <w:p w14:paraId="3CCF21E2" w14:textId="7BAC2F37" w:rsidR="00261C87" w:rsidRPr="00216199" w:rsidRDefault="00261C87" w:rsidP="00261C87">
      <w:pPr>
        <w:rPr>
          <w:rFonts w:ascii="Arial" w:hAnsi="Arial" w:cs="Arial"/>
          <w:sz w:val="16"/>
          <w:szCs w:val="16"/>
        </w:rPr>
      </w:pPr>
      <w:r w:rsidRPr="00216199">
        <w:rPr>
          <w:rFonts w:ascii="Arial" w:hAnsi="Arial" w:cs="Arial"/>
          <w:sz w:val="16"/>
          <w:szCs w:val="16"/>
        </w:rPr>
        <w:t xml:space="preserve">Significance codes:  </w:t>
      </w:r>
      <w:r w:rsidRPr="00E24E99">
        <w:rPr>
          <w:rFonts w:ascii="Arial" w:hAnsi="Arial" w:cs="Arial"/>
          <w:sz w:val="16"/>
          <w:szCs w:val="16"/>
        </w:rPr>
        <w:t>0 ‘***’ 0.001 ‘**’ 0.01 ‘*’ 0.05 ‘.’ 0.1 ‘ ’ 1</w:t>
      </w:r>
    </w:p>
    <w:p w14:paraId="716B18BA" w14:textId="77777777" w:rsidR="00261C87" w:rsidRPr="00290469" w:rsidRDefault="00261C87" w:rsidP="00261C87">
      <w:pPr>
        <w:spacing w:after="0" w:line="240" w:lineRule="auto"/>
        <w:contextualSpacing/>
        <w:jc w:val="both"/>
        <w:rPr>
          <w:rFonts w:ascii="Arial" w:hAnsi="Arial" w:cs="Arial"/>
          <w:color w:val="000000" w:themeColor="text1"/>
        </w:rPr>
      </w:pPr>
    </w:p>
    <w:p w14:paraId="25266BA7" w14:textId="2AA3A339" w:rsidR="00261C87" w:rsidRPr="006A3DBA" w:rsidRDefault="00D55771" w:rsidP="006A3DBA">
      <w:pPr>
        <w:tabs>
          <w:tab w:val="left" w:pos="11389"/>
        </w:tabs>
      </w:pPr>
      <w:r>
        <w:t xml:space="preserve"> </w:t>
      </w:r>
    </w:p>
    <w:sectPr w:rsidR="00261C87" w:rsidRPr="006A3DBA" w:rsidSect="006A3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7C42B" w14:textId="77777777" w:rsidR="00841895" w:rsidRDefault="00841895" w:rsidP="006A3DBA">
      <w:pPr>
        <w:spacing w:after="0" w:line="240" w:lineRule="auto"/>
      </w:pPr>
      <w:r>
        <w:separator/>
      </w:r>
    </w:p>
  </w:endnote>
  <w:endnote w:type="continuationSeparator" w:id="0">
    <w:p w14:paraId="3A118BC0" w14:textId="77777777" w:rsidR="00841895" w:rsidRDefault="00841895" w:rsidP="006A3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9B69A" w14:textId="77777777" w:rsidR="00841895" w:rsidRDefault="00841895" w:rsidP="006A3DBA">
      <w:pPr>
        <w:spacing w:after="0" w:line="240" w:lineRule="auto"/>
      </w:pPr>
      <w:r>
        <w:separator/>
      </w:r>
    </w:p>
  </w:footnote>
  <w:footnote w:type="continuationSeparator" w:id="0">
    <w:p w14:paraId="3A3E4081" w14:textId="77777777" w:rsidR="00841895" w:rsidRDefault="00841895" w:rsidP="006A3D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BA"/>
    <w:rsid w:val="000E47A8"/>
    <w:rsid w:val="001F415F"/>
    <w:rsid w:val="00261C87"/>
    <w:rsid w:val="00383C92"/>
    <w:rsid w:val="004A6DDA"/>
    <w:rsid w:val="00540327"/>
    <w:rsid w:val="005E2F48"/>
    <w:rsid w:val="006A3DBA"/>
    <w:rsid w:val="00805DC7"/>
    <w:rsid w:val="00841895"/>
    <w:rsid w:val="00915ABE"/>
    <w:rsid w:val="00C40BCA"/>
    <w:rsid w:val="00D55771"/>
    <w:rsid w:val="00E50D97"/>
    <w:rsid w:val="00EF0643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76535"/>
  <w15:chartTrackingRefBased/>
  <w15:docId w15:val="{286C009F-CED1-4A87-9D32-2C887C25E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DB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3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DB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4019</Characters>
  <Application>Microsoft Office Word</Application>
  <DocSecurity>0</DocSecurity>
  <Lines>211</Lines>
  <Paragraphs>100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i</dc:creator>
  <cp:keywords/>
  <dc:description/>
  <cp:lastModifiedBy>Collins, Gavin</cp:lastModifiedBy>
  <cp:revision>2</cp:revision>
  <dcterms:created xsi:type="dcterms:W3CDTF">2021-07-28T22:33:00Z</dcterms:created>
  <dcterms:modified xsi:type="dcterms:W3CDTF">2021-07-28T22:33:00Z</dcterms:modified>
</cp:coreProperties>
</file>